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6578D243">
        <w:trPr>
          <w:trHeight w:val="65"/>
          <w:tblHeader/>
        </w:trPr>
        <w:tc>
          <w:tcPr>
            <w:tcW w:w="2518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C544964" w14:textId="00046EF4" w:rsidR="00FB3483" w:rsidRPr="006637FF" w:rsidRDefault="00A101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51385559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DFCB2FE" w14:textId="5802E937" w:rsidR="00FB3483" w:rsidRPr="006637FF" w:rsidRDefault="00A101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B03C229" w14:textId="44D5A9FB" w:rsidR="00FB3483" w:rsidRPr="006637FF" w:rsidRDefault="00BA2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16FE4FE0" w14:textId="77777777" w:rsidTr="6578D243">
        <w:trPr>
          <w:trHeight w:val="191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ED706A" w14:textId="6F83B496" w:rsidR="00FB3483" w:rsidRPr="00001738" w:rsidRDefault="0000173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E65623E" w14:textId="0946CF95" w:rsidR="00FB3483" w:rsidRPr="00BA290B" w:rsidRDefault="00076DF1" w:rsidP="005979B8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20F1455" w14:textId="20E57E9E" w:rsidR="00FB3483" w:rsidRPr="00BA290B" w:rsidRDefault="00B076D8" w:rsidP="005979B8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6578D243">
        <w:trPr>
          <w:trHeight w:val="103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A7B4C0" w14:textId="23A7AFF3" w:rsidR="00FB3483" w:rsidRPr="006637FF" w:rsidRDefault="00A101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97FD3B" w14:textId="354184F9" w:rsidR="00FB3483" w:rsidRPr="006637FF" w:rsidRDefault="00A1011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077B44" w:rsidRPr="006637FF" w14:paraId="6CE3625C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6578D24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6F0287" w14:textId="59A6DE19" w:rsidR="00930A31" w:rsidRPr="00BA290B" w:rsidRDefault="00705ACF" w:rsidP="00077B44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05ACF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6578D24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2BBDFF" w14:textId="5775DBCE" w:rsidR="00930A31" w:rsidRPr="006637FF" w:rsidRDefault="008662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6578D243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6578D243">
        <w:trPr>
          <w:trHeight w:val="48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FA1E09F" w14:textId="7B000091" w:rsidR="00077B44" w:rsidRPr="006637FF" w:rsidRDefault="008662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6578D243">
        <w:trPr>
          <w:trHeight w:val="219"/>
        </w:trPr>
        <w:tc>
          <w:tcPr>
            <w:tcW w:w="2518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442C99F1" w14:textId="30554F7A" w:rsidR="00077B44" w:rsidRPr="00BA290B" w:rsidRDefault="00BD34A6" w:rsidP="00077B44"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E7E7F" w14:textId="77777777" w:rsidR="006A59D5" w:rsidRDefault="006A59D5">
      <w:r>
        <w:separator/>
      </w:r>
    </w:p>
  </w:endnote>
  <w:endnote w:type="continuationSeparator" w:id="0">
    <w:p w14:paraId="506CDDD2" w14:textId="77777777" w:rsidR="006A59D5" w:rsidRDefault="006A59D5">
      <w:r>
        <w:continuationSeparator/>
      </w:r>
    </w:p>
  </w:endnote>
  <w:endnote w:type="continuationNotice" w:id="1">
    <w:p w14:paraId="3362F7E0" w14:textId="77777777" w:rsidR="00AE3431" w:rsidRDefault="00AE34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00627D" w14:textId="77777777" w:rsidR="006A59D5" w:rsidRDefault="006A59D5">
      <w:r>
        <w:separator/>
      </w:r>
    </w:p>
  </w:footnote>
  <w:footnote w:type="continuationSeparator" w:id="0">
    <w:p w14:paraId="7DCCDF8B" w14:textId="77777777" w:rsidR="006A59D5" w:rsidRDefault="006A59D5">
      <w:r>
        <w:continuationSeparator/>
      </w:r>
    </w:p>
  </w:footnote>
  <w:footnote w:type="continuationNotice" w:id="1">
    <w:p w14:paraId="62C938B0" w14:textId="77777777" w:rsidR="00AE3431" w:rsidRDefault="00AE34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59524894" w:rsidR="00947707" w:rsidRPr="00930A31" w:rsidRDefault="00705AC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8240" behindDoc="0" locked="0" layoutInCell="1" allowOverlap="1" wp14:anchorId="08F5CFAC" wp14:editId="10B653C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3" name="Picture 3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6578D243" w:rsidRPr="00930A31">
      <w:rPr>
        <w:rFonts w:ascii="Lucida Sans" w:hAnsi="Lucida Sans"/>
        <w:b/>
        <w:bCs/>
      </w:rPr>
      <w:t xml:space="preserve">PRISMA 2020 </w:t>
    </w:r>
    <w:r w:rsidR="6578D243">
      <w:rPr>
        <w:rFonts w:ascii="Lucida Sans" w:hAnsi="Lucida Sans"/>
        <w:b/>
        <w:bCs/>
      </w:rPr>
      <w:t xml:space="preserve">for Abstracts </w:t>
    </w:r>
    <w:r w:rsidR="6578D243" w:rsidRPr="00930A31">
      <w:rPr>
        <w:rFonts w:ascii="Lucida Sans" w:hAnsi="Lucida Sans"/>
        <w:b/>
        <w:bCs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1738"/>
    <w:rsid w:val="00076DF1"/>
    <w:rsid w:val="00077B44"/>
    <w:rsid w:val="00153D99"/>
    <w:rsid w:val="0018323E"/>
    <w:rsid w:val="00190C83"/>
    <w:rsid w:val="00207D30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96F0E"/>
    <w:rsid w:val="004C1685"/>
    <w:rsid w:val="004E01A5"/>
    <w:rsid w:val="005078EE"/>
    <w:rsid w:val="00542221"/>
    <w:rsid w:val="00550BF1"/>
    <w:rsid w:val="0059028D"/>
    <w:rsid w:val="00595F64"/>
    <w:rsid w:val="005979B8"/>
    <w:rsid w:val="005E6323"/>
    <w:rsid w:val="006637FF"/>
    <w:rsid w:val="006A59D5"/>
    <w:rsid w:val="006B208E"/>
    <w:rsid w:val="006B250A"/>
    <w:rsid w:val="006E5FE2"/>
    <w:rsid w:val="006F3BA6"/>
    <w:rsid w:val="00705ACF"/>
    <w:rsid w:val="00721B8F"/>
    <w:rsid w:val="00726794"/>
    <w:rsid w:val="007323C7"/>
    <w:rsid w:val="0077253C"/>
    <w:rsid w:val="00866219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1011F"/>
    <w:rsid w:val="00A215D2"/>
    <w:rsid w:val="00A221C9"/>
    <w:rsid w:val="00A51991"/>
    <w:rsid w:val="00A62D1F"/>
    <w:rsid w:val="00A86593"/>
    <w:rsid w:val="00A86A41"/>
    <w:rsid w:val="00AB79CE"/>
    <w:rsid w:val="00AE3431"/>
    <w:rsid w:val="00AE4BBD"/>
    <w:rsid w:val="00B076D8"/>
    <w:rsid w:val="00B51910"/>
    <w:rsid w:val="00B74E69"/>
    <w:rsid w:val="00BA290B"/>
    <w:rsid w:val="00BD34A6"/>
    <w:rsid w:val="00C0070F"/>
    <w:rsid w:val="00C15DF7"/>
    <w:rsid w:val="00CC30DD"/>
    <w:rsid w:val="00D804F5"/>
    <w:rsid w:val="00D95D84"/>
    <w:rsid w:val="00DF4320"/>
    <w:rsid w:val="00E01B85"/>
    <w:rsid w:val="00E22CB5"/>
    <w:rsid w:val="00E324A8"/>
    <w:rsid w:val="00E66E3A"/>
    <w:rsid w:val="00EB610E"/>
    <w:rsid w:val="00F67C14"/>
    <w:rsid w:val="00FB3483"/>
    <w:rsid w:val="6578D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Links>
    <vt:vector size="6" baseType="variant">
      <vt:variant>
        <vt:i4>131166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hmed, Amna</cp:lastModifiedBy>
  <cp:revision>2</cp:revision>
  <cp:lastPrinted>2020-11-24T03:02:00Z</cp:lastPrinted>
  <dcterms:created xsi:type="dcterms:W3CDTF">2021-07-12T12:06:00Z</dcterms:created>
  <dcterms:modified xsi:type="dcterms:W3CDTF">2021-07-12T12:06:00Z</dcterms:modified>
</cp:coreProperties>
</file>